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2255" w:tblpY="1989"/>
        <w:tblW w:w="11384" w:type="dxa"/>
        <w:tblLook w:val="04A0" w:firstRow="1" w:lastRow="0" w:firstColumn="1" w:lastColumn="0" w:noHBand="0" w:noVBand="1"/>
      </w:tblPr>
      <w:tblGrid>
        <w:gridCol w:w="2420"/>
        <w:gridCol w:w="1420"/>
        <w:gridCol w:w="1420"/>
        <w:gridCol w:w="222"/>
        <w:gridCol w:w="1420"/>
        <w:gridCol w:w="1420"/>
        <w:gridCol w:w="222"/>
        <w:gridCol w:w="1420"/>
        <w:gridCol w:w="1420"/>
      </w:tblGrid>
      <w:tr w:rsidR="00130371" w:rsidRPr="00FA5E91" w14:paraId="728D0346" w14:textId="77777777" w:rsidTr="00130371">
        <w:trPr>
          <w:trHeight w:val="340"/>
        </w:trPr>
        <w:tc>
          <w:tcPr>
            <w:tcW w:w="11384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574C1" w14:textId="579481B3" w:rsidR="00130371" w:rsidRPr="00FA5E91" w:rsidRDefault="00130371" w:rsidP="00130371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bookmarkStart w:id="0" w:name="OLE_LINK125"/>
            <w:bookmarkStart w:id="1" w:name="OLE_LINK126"/>
            <w:bookmarkStart w:id="2" w:name="OLE_LINK123"/>
            <w:bookmarkStart w:id="3" w:name="OLE_LINK124"/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Supplementary table </w:t>
            </w:r>
            <w:bookmarkEnd w:id="0"/>
            <w:bookmarkEnd w:id="1"/>
            <w:r w:rsidR="006B4E7F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3. </w:t>
            </w: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Correlations between continuous variables and unaided</w:t>
            </w:r>
            <w:r w:rsidR="005A1DD6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,</w:t>
            </w: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 aided, and delta MAE</w:t>
            </w:r>
            <w:bookmarkStart w:id="4" w:name="OLE_LINK25"/>
            <w:bookmarkStart w:id="5" w:name="OLE_LINK26"/>
            <w:r w:rsidR="005A1DD6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s </w:t>
            </w:r>
            <w:r>
              <w:rPr>
                <w:rFonts w:ascii="Times Roman" w:eastAsia="DengXian" w:hAnsi="Times Roman" w:cs="宋体" w:hint="eastAsia"/>
                <w:color w:val="000000"/>
                <w:kern w:val="0"/>
                <w:sz w:val="24"/>
              </w:rPr>
              <w:t>in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Roman" w:eastAsia="DengXian" w:hAnsi="Times Roman" w:cs="宋体" w:hint="eastAsia"/>
                <w:color w:val="000000"/>
                <w:kern w:val="0"/>
                <w:sz w:val="24"/>
              </w:rPr>
              <w:t>patients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Roman" w:eastAsia="DengXian" w:hAnsi="Times Roman" w:cs="宋体" w:hint="eastAsia"/>
                <w:color w:val="000000"/>
                <w:kern w:val="0"/>
                <w:sz w:val="24"/>
              </w:rPr>
              <w:t>with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Roman" w:eastAsia="DengXian" w:hAnsi="Times Roman" w:cs="宋体" w:hint="eastAsia"/>
                <w:color w:val="000000"/>
                <w:kern w:val="0"/>
                <w:sz w:val="24"/>
              </w:rPr>
              <w:t>UMA</w:t>
            </w:r>
            <w:bookmarkEnd w:id="2"/>
            <w:bookmarkEnd w:id="3"/>
            <w:bookmarkEnd w:id="4"/>
            <w:bookmarkEnd w:id="5"/>
          </w:p>
        </w:tc>
      </w:tr>
      <w:tr w:rsidR="00130371" w:rsidRPr="00FA5E91" w14:paraId="6463FA81" w14:textId="77777777" w:rsidTr="00130371">
        <w:trPr>
          <w:trHeight w:val="3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9B9A" w14:textId="77777777" w:rsidR="00130371" w:rsidRPr="00FA5E91" w:rsidRDefault="00130371" w:rsidP="00130371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</w:p>
        </w:tc>
        <w:tc>
          <w:tcPr>
            <w:tcW w:w="28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5307F" w14:textId="4EC5B6C9" w:rsidR="00130371" w:rsidRPr="00FA5E91" w:rsidRDefault="00130371" w:rsidP="00130371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Unaided</w:t>
            </w:r>
            <w:r w:rsidR="005A1DD6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 </w:t>
            </w: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MA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51E7" w14:textId="77777777" w:rsidR="00130371" w:rsidRPr="00FA5E91" w:rsidRDefault="00130371" w:rsidP="00130371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</w:p>
        </w:tc>
        <w:tc>
          <w:tcPr>
            <w:tcW w:w="28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CD59F" w14:textId="788F40EC" w:rsidR="00130371" w:rsidRPr="00FA5E91" w:rsidRDefault="00130371" w:rsidP="00130371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Aided</w:t>
            </w:r>
            <w:r w:rsidR="005A1DD6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 </w:t>
            </w: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MA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1245" w14:textId="77777777" w:rsidR="00130371" w:rsidRPr="00FA5E91" w:rsidRDefault="00130371" w:rsidP="00130371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</w:p>
        </w:tc>
        <w:tc>
          <w:tcPr>
            <w:tcW w:w="28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5D547" w14:textId="77777777" w:rsidR="00130371" w:rsidRPr="00FA5E91" w:rsidRDefault="00130371" w:rsidP="00130371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Delta</w:t>
            </w: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 </w:t>
            </w: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MAE</w:t>
            </w:r>
          </w:p>
        </w:tc>
      </w:tr>
      <w:tr w:rsidR="00130371" w:rsidRPr="00FA5E91" w14:paraId="4ABAB791" w14:textId="77777777" w:rsidTr="00130371">
        <w:trPr>
          <w:trHeight w:val="700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8E0E69" w14:textId="77777777" w:rsidR="00130371" w:rsidRPr="00FA5E91" w:rsidRDefault="00130371" w:rsidP="00130371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CBD365" w14:textId="77777777" w:rsidR="00130371" w:rsidRPr="00FA5E91" w:rsidRDefault="00130371" w:rsidP="00130371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r</w:t>
            </w: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79B032" w14:textId="77777777" w:rsidR="00130371" w:rsidRPr="00FA5E91" w:rsidRDefault="00130371" w:rsidP="00130371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Sig.            (2-tailed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693439" w14:textId="77777777" w:rsidR="00130371" w:rsidRPr="00FA5E91" w:rsidRDefault="00130371" w:rsidP="00130371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05422D" w14:textId="77777777" w:rsidR="00130371" w:rsidRPr="00FA5E91" w:rsidRDefault="00130371" w:rsidP="00130371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bookmarkStart w:id="6" w:name="OLE_LINK36"/>
            <w:bookmarkStart w:id="7" w:name="OLE_LINK37"/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r</w:t>
            </w: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  <w:vertAlign w:val="superscript"/>
              </w:rPr>
              <w:t>2</w:t>
            </w:r>
            <w:bookmarkEnd w:id="6"/>
            <w:bookmarkEnd w:id="7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C89F86" w14:textId="77777777" w:rsidR="00130371" w:rsidRPr="00FA5E91" w:rsidRDefault="00130371" w:rsidP="00130371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Sig.            (2-tailed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9CB617" w14:textId="77777777" w:rsidR="00130371" w:rsidRPr="00FA5E91" w:rsidRDefault="00130371" w:rsidP="00130371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02651A" w14:textId="77777777" w:rsidR="00130371" w:rsidRPr="00FA5E91" w:rsidRDefault="00130371" w:rsidP="00130371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r</w:t>
            </w: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ED5AA2" w14:textId="77777777" w:rsidR="00130371" w:rsidRPr="00FA5E91" w:rsidRDefault="00130371" w:rsidP="00130371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Sig.            (2-tailed)</w:t>
            </w:r>
          </w:p>
        </w:tc>
      </w:tr>
      <w:tr w:rsidR="00130371" w:rsidRPr="00FA5E91" w14:paraId="55CD8922" w14:textId="77777777" w:rsidTr="00130371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5CAE" w14:textId="77777777" w:rsidR="00130371" w:rsidRDefault="00130371" w:rsidP="00130371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bookmarkStart w:id="8" w:name="_Hlk110268935"/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Age</w:t>
            </w:r>
          </w:p>
          <w:p w14:paraId="782110C9" w14:textId="04025070" w:rsidR="00130371" w:rsidRPr="00FA5E91" w:rsidRDefault="00130371" w:rsidP="00130371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(years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EA6E" w14:textId="77777777" w:rsidR="00130371" w:rsidRPr="00FA5E91" w:rsidRDefault="00130371" w:rsidP="00130371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37BC" w14:textId="77777777" w:rsidR="00130371" w:rsidRPr="00FA5E91" w:rsidRDefault="00130371" w:rsidP="00130371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DC7F" w14:textId="77777777" w:rsidR="00130371" w:rsidRPr="00FA5E91" w:rsidRDefault="00130371" w:rsidP="00130371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CCA0" w14:textId="77777777" w:rsidR="00130371" w:rsidRPr="00FA5E91" w:rsidRDefault="00130371" w:rsidP="00130371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03D2" w14:textId="77777777" w:rsidR="00130371" w:rsidRPr="00FA5E91" w:rsidRDefault="00130371" w:rsidP="00130371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6622" w14:textId="77777777" w:rsidR="00130371" w:rsidRPr="00FA5E91" w:rsidRDefault="00130371" w:rsidP="00130371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EDD6" w14:textId="77777777" w:rsidR="00130371" w:rsidRPr="00FA5E91" w:rsidRDefault="00130371" w:rsidP="00130371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E928" w14:textId="77777777" w:rsidR="00130371" w:rsidRPr="00FA5E91" w:rsidRDefault="00130371" w:rsidP="00130371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58</w:t>
            </w:r>
          </w:p>
        </w:tc>
      </w:tr>
      <w:tr w:rsidR="00130371" w:rsidRPr="00FA5E91" w14:paraId="7E338A1F" w14:textId="77777777" w:rsidTr="00130371">
        <w:trPr>
          <w:trHeight w:val="340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2C2E1" w14:textId="710149E8" w:rsidR="00130371" w:rsidRPr="00FA5E91" w:rsidRDefault="00130371" w:rsidP="00130371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bookmarkStart w:id="9" w:name="OLE_LINK104"/>
            <w:bookmarkStart w:id="10" w:name="OLE_LINK105"/>
            <w:r>
              <w:rPr>
                <w:rFonts w:ascii="Times Roman" w:eastAsia="DengXian" w:hAnsi="Times Roman" w:cs="宋体" w:hint="eastAsia"/>
                <w:color w:val="000000"/>
                <w:kern w:val="0"/>
                <w:sz w:val="24"/>
              </w:rPr>
              <w:t>Fo</w:t>
            </w: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llow-up time</w:t>
            </w:r>
            <w:bookmarkEnd w:id="9"/>
            <w:bookmarkEnd w:id="10"/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 (weeks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B104C" w14:textId="77777777" w:rsidR="00130371" w:rsidRPr="00FA5E91" w:rsidRDefault="00130371" w:rsidP="00130371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D164A" w14:textId="77777777" w:rsidR="00130371" w:rsidRPr="00FA5E91" w:rsidRDefault="00130371" w:rsidP="00130371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9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CF744" w14:textId="77777777" w:rsidR="00130371" w:rsidRPr="00FA5E91" w:rsidRDefault="00130371" w:rsidP="00130371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6B222" w14:textId="77777777" w:rsidR="00130371" w:rsidRPr="00FA5E91" w:rsidRDefault="00130371" w:rsidP="00130371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CB8AA" w14:textId="77777777" w:rsidR="00130371" w:rsidRPr="00FA5E91" w:rsidRDefault="00130371" w:rsidP="00130371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7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52467" w14:textId="77777777" w:rsidR="00130371" w:rsidRPr="00FA5E91" w:rsidRDefault="00130371" w:rsidP="00130371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26AAB" w14:textId="77777777" w:rsidR="00130371" w:rsidRPr="00FA5E91" w:rsidRDefault="00130371" w:rsidP="00130371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3077F" w14:textId="77777777" w:rsidR="00130371" w:rsidRPr="00FA5E91" w:rsidRDefault="00130371" w:rsidP="00130371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FA5E9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74</w:t>
            </w:r>
          </w:p>
        </w:tc>
      </w:tr>
      <w:bookmarkEnd w:id="8"/>
    </w:tbl>
    <w:p w14:paraId="74F06E9A" w14:textId="7AFCFD29" w:rsidR="00387E10" w:rsidRDefault="00387E10"/>
    <w:p w14:paraId="56890747" w14:textId="61E91285" w:rsidR="00130371" w:rsidRPr="00130371" w:rsidRDefault="00130371" w:rsidP="00130371"/>
    <w:p w14:paraId="45786F74" w14:textId="385887A3" w:rsidR="00130371" w:rsidRPr="00130371" w:rsidRDefault="00130371" w:rsidP="00130371"/>
    <w:p w14:paraId="37585188" w14:textId="523C95AA" w:rsidR="00130371" w:rsidRPr="00130371" w:rsidRDefault="00130371" w:rsidP="00130371"/>
    <w:p w14:paraId="79466AA1" w14:textId="1D759475" w:rsidR="00130371" w:rsidRPr="00130371" w:rsidRDefault="00130371" w:rsidP="00130371"/>
    <w:p w14:paraId="42CD0A9F" w14:textId="4F1D3F7E" w:rsidR="00130371" w:rsidRPr="00130371" w:rsidRDefault="00130371" w:rsidP="00130371"/>
    <w:p w14:paraId="3019946C" w14:textId="605FD04B" w:rsidR="00130371" w:rsidRPr="00130371" w:rsidRDefault="00130371" w:rsidP="00130371"/>
    <w:p w14:paraId="56C6BE03" w14:textId="21746118" w:rsidR="00130371" w:rsidRPr="00130371" w:rsidRDefault="00130371" w:rsidP="00130371"/>
    <w:p w14:paraId="08BD8DB2" w14:textId="6AF18D13" w:rsidR="00130371" w:rsidRPr="00130371" w:rsidRDefault="00130371" w:rsidP="00130371"/>
    <w:p w14:paraId="00F1679B" w14:textId="1B03B3D1" w:rsidR="00130371" w:rsidRDefault="00130371" w:rsidP="00130371">
      <w:pPr>
        <w:tabs>
          <w:tab w:val="left" w:pos="2223"/>
        </w:tabs>
      </w:pPr>
      <w:r>
        <w:tab/>
      </w:r>
    </w:p>
    <w:p w14:paraId="5F7C7FA7" w14:textId="77777777" w:rsidR="00130371" w:rsidRDefault="00130371" w:rsidP="00130371">
      <w:pPr>
        <w:rPr>
          <w:rFonts w:ascii="Times" w:hAnsi="Times"/>
          <w:sz w:val="24"/>
        </w:rPr>
      </w:pPr>
      <w:bookmarkStart w:id="11" w:name="OLE_LINK34"/>
      <w:bookmarkStart w:id="12" w:name="OLE_LINK35"/>
    </w:p>
    <w:p w14:paraId="56FA97F0" w14:textId="69288D66" w:rsidR="00130371" w:rsidRPr="005A3C20" w:rsidRDefault="00130371" w:rsidP="00130371">
      <w:pPr>
        <w:rPr>
          <w:rFonts w:ascii="Times Roman" w:eastAsia="DengXian" w:hAnsi="Times Roman" w:cs="宋体"/>
          <w:color w:val="000000"/>
          <w:kern w:val="0"/>
          <w:sz w:val="24"/>
        </w:rPr>
      </w:pPr>
      <w:r w:rsidRPr="00F013A7">
        <w:rPr>
          <w:rFonts w:ascii="Times" w:hAnsi="Times"/>
          <w:sz w:val="24"/>
        </w:rPr>
        <w:t xml:space="preserve">MAE, mean absolute error; SD, standard deviation; </w:t>
      </w:r>
      <w:bookmarkStart w:id="13" w:name="OLE_LINK507"/>
      <w:bookmarkStart w:id="14" w:name="OLE_LINK508"/>
      <w:r w:rsidRPr="00AD71FD">
        <w:rPr>
          <w:rFonts w:ascii="Times" w:hAnsi="Times"/>
          <w:sz w:val="24"/>
        </w:rPr>
        <w:t>UMA, unilateral microtia and atresia;</w:t>
      </w:r>
      <w:r>
        <w:rPr>
          <w:rFonts w:ascii="Times" w:hAnsi="Times"/>
          <w:sz w:val="24"/>
        </w:rPr>
        <w:t xml:space="preserve"> </w:t>
      </w:r>
      <w:bookmarkStart w:id="15" w:name="OLE_LINK29"/>
      <w:bookmarkStart w:id="16" w:name="OLE_LINK30"/>
      <w:r>
        <w:rPr>
          <w:rFonts w:ascii="Times" w:hAnsi="Times"/>
          <w:sz w:val="24"/>
        </w:rPr>
        <w:t>U</w:t>
      </w:r>
      <w:r w:rsidRPr="00F013A7">
        <w:rPr>
          <w:rFonts w:ascii="Times" w:hAnsi="Times"/>
          <w:sz w:val="24"/>
        </w:rPr>
        <w:t>naided</w:t>
      </w:r>
      <w:r>
        <w:rPr>
          <w:rFonts w:ascii="Times" w:hAnsi="Times"/>
          <w:sz w:val="24"/>
        </w:rPr>
        <w:t xml:space="preserve"> </w:t>
      </w:r>
      <w:r>
        <w:rPr>
          <w:rFonts w:ascii="Times" w:hAnsi="Times" w:hint="eastAsia"/>
          <w:sz w:val="24"/>
        </w:rPr>
        <w:t>MAE</w:t>
      </w:r>
      <w:bookmarkEnd w:id="15"/>
      <w:bookmarkEnd w:id="16"/>
      <w:r w:rsidRPr="00F013A7">
        <w:rPr>
          <w:rFonts w:ascii="Times" w:hAnsi="Times"/>
          <w:sz w:val="24"/>
        </w:rPr>
        <w:t xml:space="preserve">, </w:t>
      </w:r>
      <w:bookmarkStart w:id="17" w:name="OLE_LINK456"/>
      <w:bookmarkStart w:id="18" w:name="OLE_LINK457"/>
      <w:bookmarkStart w:id="19" w:name="OLE_LINK33"/>
      <w:r w:rsidRPr="00F013A7">
        <w:rPr>
          <w:rFonts w:ascii="Times" w:hAnsi="Times"/>
          <w:sz w:val="24"/>
        </w:rPr>
        <w:t>the</w:t>
      </w:r>
      <w:r>
        <w:rPr>
          <w:rFonts w:ascii="Times" w:hAnsi="Times"/>
          <w:sz w:val="24"/>
        </w:rPr>
        <w:t xml:space="preserve"> MAE </w:t>
      </w:r>
      <w:r>
        <w:rPr>
          <w:rFonts w:ascii="Times" w:hAnsi="Times" w:hint="eastAsia"/>
          <w:sz w:val="24"/>
        </w:rPr>
        <w:t>of</w:t>
      </w:r>
      <w:r>
        <w:rPr>
          <w:rFonts w:ascii="Times" w:hAnsi="Times"/>
          <w:sz w:val="24"/>
        </w:rPr>
        <w:t xml:space="preserve"> </w:t>
      </w:r>
      <w:r>
        <w:rPr>
          <w:rFonts w:ascii="Times" w:hAnsi="Times" w:hint="eastAsia"/>
          <w:sz w:val="24"/>
        </w:rPr>
        <w:t>patients</w:t>
      </w:r>
      <w:r>
        <w:rPr>
          <w:rFonts w:ascii="Times" w:hAnsi="Times"/>
          <w:sz w:val="24"/>
        </w:rPr>
        <w:t xml:space="preserve"> </w:t>
      </w:r>
      <w:r>
        <w:rPr>
          <w:rFonts w:ascii="Times" w:hAnsi="Times" w:hint="eastAsia"/>
          <w:sz w:val="24"/>
        </w:rPr>
        <w:t>with</w:t>
      </w:r>
      <w:r>
        <w:rPr>
          <w:rFonts w:ascii="Times" w:hAnsi="Times"/>
          <w:sz w:val="24"/>
        </w:rPr>
        <w:t xml:space="preserve"> </w:t>
      </w:r>
      <w:r>
        <w:rPr>
          <w:rFonts w:ascii="Times" w:hAnsi="Times" w:hint="eastAsia"/>
          <w:sz w:val="24"/>
        </w:rPr>
        <w:t>UMA</w:t>
      </w:r>
      <w:r>
        <w:rPr>
          <w:rFonts w:ascii="Times" w:hAnsi="Times"/>
          <w:sz w:val="24"/>
        </w:rPr>
        <w:t xml:space="preserve"> </w:t>
      </w:r>
      <w:r>
        <w:rPr>
          <w:rFonts w:ascii="Times" w:hAnsi="Times" w:hint="eastAsia"/>
          <w:sz w:val="24"/>
        </w:rPr>
        <w:t>in</w:t>
      </w:r>
      <w:r>
        <w:rPr>
          <w:rFonts w:ascii="Times" w:hAnsi="Times"/>
          <w:sz w:val="24"/>
        </w:rPr>
        <w:t xml:space="preserve"> </w:t>
      </w:r>
      <w:r>
        <w:rPr>
          <w:rFonts w:ascii="Times" w:hAnsi="Times" w:hint="eastAsia"/>
          <w:sz w:val="24"/>
        </w:rPr>
        <w:t>the</w:t>
      </w:r>
      <w:r>
        <w:rPr>
          <w:rFonts w:ascii="Times" w:hAnsi="Times"/>
          <w:sz w:val="24"/>
        </w:rPr>
        <w:t xml:space="preserve"> </w:t>
      </w:r>
      <w:r w:rsidRPr="00F013A7">
        <w:rPr>
          <w:rFonts w:ascii="Times" w:hAnsi="Times" w:hint="eastAsia"/>
          <w:sz w:val="24"/>
        </w:rPr>
        <w:t>u</w:t>
      </w:r>
      <w:r w:rsidRPr="00F013A7">
        <w:rPr>
          <w:rFonts w:ascii="Times" w:hAnsi="Times"/>
          <w:sz w:val="24"/>
        </w:rPr>
        <w:t>naided condition</w:t>
      </w:r>
      <w:bookmarkEnd w:id="17"/>
      <w:bookmarkEnd w:id="18"/>
      <w:bookmarkEnd w:id="19"/>
      <w:r w:rsidRPr="00F013A7">
        <w:rPr>
          <w:rFonts w:ascii="Times" w:hAnsi="Times"/>
          <w:sz w:val="24"/>
        </w:rPr>
        <w:t xml:space="preserve">; </w:t>
      </w:r>
      <w:r>
        <w:rPr>
          <w:rFonts w:ascii="Times" w:hAnsi="Times"/>
          <w:sz w:val="24"/>
        </w:rPr>
        <w:t>Aided MAE,</w:t>
      </w:r>
      <w:bookmarkEnd w:id="13"/>
      <w:bookmarkEnd w:id="14"/>
      <w:r w:rsidRPr="005A3C20">
        <w:rPr>
          <w:rFonts w:ascii="Times" w:hAnsi="Times"/>
          <w:sz w:val="24"/>
        </w:rPr>
        <w:t xml:space="preserve"> </w:t>
      </w:r>
      <w:r w:rsidRPr="00F013A7">
        <w:rPr>
          <w:rFonts w:ascii="Times" w:hAnsi="Times"/>
          <w:sz w:val="24"/>
        </w:rPr>
        <w:t>the</w:t>
      </w:r>
      <w:r>
        <w:rPr>
          <w:rFonts w:ascii="Times" w:hAnsi="Times"/>
          <w:sz w:val="24"/>
        </w:rPr>
        <w:t xml:space="preserve"> MAE </w:t>
      </w:r>
      <w:r>
        <w:rPr>
          <w:rFonts w:ascii="Times" w:hAnsi="Times" w:hint="eastAsia"/>
          <w:sz w:val="24"/>
        </w:rPr>
        <w:t>of</w:t>
      </w:r>
      <w:r>
        <w:rPr>
          <w:rFonts w:ascii="Times" w:hAnsi="Times"/>
          <w:sz w:val="24"/>
        </w:rPr>
        <w:t xml:space="preserve"> </w:t>
      </w:r>
      <w:r>
        <w:rPr>
          <w:rFonts w:ascii="Times" w:hAnsi="Times" w:hint="eastAsia"/>
          <w:sz w:val="24"/>
        </w:rPr>
        <w:t>patients</w:t>
      </w:r>
      <w:r>
        <w:rPr>
          <w:rFonts w:ascii="Times" w:hAnsi="Times"/>
          <w:sz w:val="24"/>
        </w:rPr>
        <w:t xml:space="preserve"> </w:t>
      </w:r>
      <w:r>
        <w:rPr>
          <w:rFonts w:ascii="Times" w:hAnsi="Times" w:hint="eastAsia"/>
          <w:sz w:val="24"/>
        </w:rPr>
        <w:t>with</w:t>
      </w:r>
      <w:r>
        <w:rPr>
          <w:rFonts w:ascii="Times" w:hAnsi="Times"/>
          <w:sz w:val="24"/>
        </w:rPr>
        <w:t xml:space="preserve"> </w:t>
      </w:r>
      <w:r>
        <w:rPr>
          <w:rFonts w:ascii="Times" w:hAnsi="Times" w:hint="eastAsia"/>
          <w:sz w:val="24"/>
        </w:rPr>
        <w:t>UMA</w:t>
      </w:r>
      <w:r>
        <w:rPr>
          <w:rFonts w:ascii="Times" w:hAnsi="Times"/>
          <w:sz w:val="24"/>
        </w:rPr>
        <w:t xml:space="preserve"> </w:t>
      </w:r>
      <w:r>
        <w:rPr>
          <w:rFonts w:ascii="Times" w:hAnsi="Times" w:hint="eastAsia"/>
          <w:sz w:val="24"/>
        </w:rPr>
        <w:t>in</w:t>
      </w:r>
      <w:r>
        <w:rPr>
          <w:rFonts w:ascii="Times" w:hAnsi="Times"/>
          <w:sz w:val="24"/>
        </w:rPr>
        <w:t xml:space="preserve"> </w:t>
      </w:r>
      <w:r>
        <w:rPr>
          <w:rFonts w:ascii="Times" w:hAnsi="Times" w:hint="eastAsia"/>
          <w:sz w:val="24"/>
        </w:rPr>
        <w:t>the</w:t>
      </w:r>
      <w:r>
        <w:rPr>
          <w:rFonts w:ascii="Times" w:hAnsi="Times"/>
          <w:sz w:val="24"/>
        </w:rPr>
        <w:t xml:space="preserve"> </w:t>
      </w:r>
      <w:r w:rsidRPr="00F013A7">
        <w:rPr>
          <w:rFonts w:ascii="Times" w:hAnsi="Times"/>
          <w:sz w:val="24"/>
        </w:rPr>
        <w:t>aided condition</w:t>
      </w:r>
      <w:r>
        <w:rPr>
          <w:rFonts w:ascii="Times" w:hAnsi="Times"/>
          <w:sz w:val="24"/>
        </w:rPr>
        <w:t>; Delta MAE: A</w:t>
      </w:r>
      <w:r w:rsidRPr="00F013A7">
        <w:rPr>
          <w:rFonts w:ascii="Times" w:hAnsi="Times"/>
          <w:sz w:val="24"/>
        </w:rPr>
        <w:t>ided</w:t>
      </w:r>
      <w:r w:rsidR="00820F8A">
        <w:rPr>
          <w:rFonts w:ascii="Times" w:hAnsi="Times"/>
          <w:sz w:val="24"/>
        </w:rPr>
        <w:t xml:space="preserve"> </w:t>
      </w:r>
      <w:r>
        <w:rPr>
          <w:rFonts w:ascii="Times" w:hAnsi="Times" w:hint="eastAsia"/>
          <w:sz w:val="24"/>
        </w:rPr>
        <w:t>MAE</w:t>
      </w:r>
      <w:r w:rsidR="00BF0C18">
        <w:rPr>
          <w:rFonts w:ascii="Times" w:hAnsi="Times"/>
          <w:sz w:val="24"/>
        </w:rPr>
        <w:t xml:space="preserve"> </w:t>
      </w:r>
      <w:r w:rsidR="006B4E7F">
        <w:rPr>
          <w:rFonts w:ascii="Times" w:hAnsi="Times"/>
          <w:sz w:val="24"/>
        </w:rPr>
        <w:t>-</w:t>
      </w:r>
      <w:r w:rsidR="00BF0C18">
        <w:rPr>
          <w:rFonts w:ascii="Times" w:hAnsi="Times"/>
          <w:sz w:val="24"/>
        </w:rPr>
        <w:t xml:space="preserve"> </w:t>
      </w:r>
      <w:r>
        <w:rPr>
          <w:rFonts w:ascii="Times" w:hAnsi="Times"/>
          <w:sz w:val="24"/>
        </w:rPr>
        <w:t>U</w:t>
      </w:r>
      <w:r w:rsidRPr="00F013A7">
        <w:rPr>
          <w:rFonts w:ascii="Times" w:hAnsi="Times"/>
          <w:sz w:val="24"/>
        </w:rPr>
        <w:t>naided</w:t>
      </w:r>
      <w:r w:rsidR="00820F8A">
        <w:rPr>
          <w:rFonts w:ascii="Times" w:hAnsi="Times"/>
          <w:sz w:val="24"/>
        </w:rPr>
        <w:t xml:space="preserve"> </w:t>
      </w:r>
      <w:r>
        <w:rPr>
          <w:rFonts w:ascii="Times" w:hAnsi="Times" w:hint="eastAsia"/>
          <w:sz w:val="24"/>
        </w:rPr>
        <w:t>MAE</w:t>
      </w:r>
      <w:r w:rsidR="00D34DD6">
        <w:rPr>
          <w:rFonts w:ascii="Times" w:hAnsi="Times"/>
          <w:sz w:val="24"/>
        </w:rPr>
        <w:t xml:space="preserve">; </w:t>
      </w:r>
      <w:r w:rsidRPr="00BA480A">
        <w:rPr>
          <w:rFonts w:ascii="Times Roman" w:eastAsia="DengXian" w:hAnsi="Times Roman" w:cs="宋体"/>
          <w:color w:val="000000"/>
          <w:kern w:val="0"/>
          <w:sz w:val="24"/>
        </w:rPr>
        <w:t>Sig.</w:t>
      </w:r>
      <w:r>
        <w:rPr>
          <w:rFonts w:ascii="Times Roman" w:eastAsia="DengXian" w:hAnsi="Times Roman" w:cs="宋体" w:hint="eastAsia"/>
          <w:color w:val="000000"/>
          <w:kern w:val="0"/>
          <w:sz w:val="24"/>
        </w:rPr>
        <w:t>:</w:t>
      </w:r>
      <w:r w:rsidRPr="005A3C20">
        <w:rPr>
          <w:rFonts w:ascii="Times Roman" w:eastAsia="DengXian" w:hAnsi="Times Roman" w:cs="宋体"/>
          <w:color w:val="000000"/>
          <w:kern w:val="0"/>
          <w:sz w:val="24"/>
        </w:rPr>
        <w:t xml:space="preserve"> </w:t>
      </w:r>
      <w:r>
        <w:rPr>
          <w:rFonts w:ascii="Times Roman" w:eastAsia="DengXian" w:hAnsi="Times Roman" w:cs="宋体" w:hint="eastAsia"/>
          <w:color w:val="000000"/>
          <w:kern w:val="0"/>
          <w:sz w:val="24"/>
        </w:rPr>
        <w:t>the</w:t>
      </w:r>
      <w:r w:rsidRPr="005A3C20">
        <w:rPr>
          <w:rFonts w:ascii="Times Roman" w:eastAsia="DengXian" w:hAnsi="Times Roman" w:cs="宋体"/>
          <w:color w:val="000000"/>
          <w:kern w:val="0"/>
          <w:sz w:val="24"/>
        </w:rPr>
        <w:t xml:space="preserve"> value &lt; 0.0</w:t>
      </w:r>
      <w:r>
        <w:rPr>
          <w:rFonts w:ascii="Times Roman" w:eastAsia="DengXian" w:hAnsi="Times Roman" w:cs="宋体"/>
          <w:color w:val="000000"/>
          <w:kern w:val="0"/>
          <w:sz w:val="24"/>
        </w:rPr>
        <w:t>5</w:t>
      </w:r>
      <w:r w:rsidRPr="005A3C20">
        <w:rPr>
          <w:rFonts w:ascii="Times Roman" w:eastAsia="DengXian" w:hAnsi="Times Roman" w:cs="宋体"/>
          <w:color w:val="000000"/>
          <w:kern w:val="0"/>
          <w:sz w:val="24"/>
        </w:rPr>
        <w:t xml:space="preserve"> was set</w:t>
      </w:r>
      <w:r>
        <w:rPr>
          <w:rFonts w:ascii="Times Roman" w:eastAsia="DengXian" w:hAnsi="Times Roman" w:cs="宋体" w:hint="eastAsia"/>
          <w:color w:val="000000"/>
          <w:kern w:val="0"/>
          <w:sz w:val="24"/>
        </w:rPr>
        <w:t xml:space="preserve"> </w:t>
      </w:r>
      <w:r w:rsidRPr="005A3C20">
        <w:rPr>
          <w:rFonts w:ascii="Times Roman" w:eastAsia="DengXian" w:hAnsi="Times Roman" w:cs="宋体"/>
          <w:color w:val="000000"/>
          <w:kern w:val="0"/>
          <w:sz w:val="24"/>
        </w:rPr>
        <w:t>as level of significance</w:t>
      </w:r>
      <w:r>
        <w:rPr>
          <w:rFonts w:ascii="Times Roman" w:eastAsia="DengXian" w:hAnsi="Times Roman" w:cs="宋体"/>
          <w:color w:val="000000"/>
          <w:kern w:val="0"/>
          <w:sz w:val="24"/>
        </w:rPr>
        <w:t>.</w:t>
      </w:r>
    </w:p>
    <w:bookmarkEnd w:id="11"/>
    <w:bookmarkEnd w:id="12"/>
    <w:p w14:paraId="7816208E" w14:textId="03EBDA4E" w:rsidR="00130371" w:rsidRPr="00BF0C18" w:rsidRDefault="00130371" w:rsidP="00130371"/>
    <w:p w14:paraId="0A229969" w14:textId="6C641806" w:rsidR="00130371" w:rsidRPr="00130371" w:rsidRDefault="00130371" w:rsidP="00130371">
      <w:pPr>
        <w:tabs>
          <w:tab w:val="left" w:pos="8734"/>
        </w:tabs>
      </w:pPr>
      <w:r>
        <w:tab/>
      </w:r>
    </w:p>
    <w:sectPr w:rsidR="00130371" w:rsidRPr="00130371" w:rsidSect="00EF57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5CB"/>
    <w:rsid w:val="00001C88"/>
    <w:rsid w:val="000702E6"/>
    <w:rsid w:val="000A3762"/>
    <w:rsid w:val="001109EE"/>
    <w:rsid w:val="00130371"/>
    <w:rsid w:val="0018011A"/>
    <w:rsid w:val="00186BAA"/>
    <w:rsid w:val="00187251"/>
    <w:rsid w:val="001A4400"/>
    <w:rsid w:val="00222A98"/>
    <w:rsid w:val="002230A8"/>
    <w:rsid w:val="002346D2"/>
    <w:rsid w:val="002473B6"/>
    <w:rsid w:val="00301CDC"/>
    <w:rsid w:val="003156FC"/>
    <w:rsid w:val="003467BC"/>
    <w:rsid w:val="00380941"/>
    <w:rsid w:val="00386D15"/>
    <w:rsid w:val="00387E10"/>
    <w:rsid w:val="00453273"/>
    <w:rsid w:val="004600DF"/>
    <w:rsid w:val="004E24FF"/>
    <w:rsid w:val="004E7CD5"/>
    <w:rsid w:val="00544F48"/>
    <w:rsid w:val="00560D6E"/>
    <w:rsid w:val="005A1DD6"/>
    <w:rsid w:val="005A5E27"/>
    <w:rsid w:val="005C042F"/>
    <w:rsid w:val="005C0543"/>
    <w:rsid w:val="00611F79"/>
    <w:rsid w:val="00691775"/>
    <w:rsid w:val="00692EA3"/>
    <w:rsid w:val="006B4E7F"/>
    <w:rsid w:val="007132D8"/>
    <w:rsid w:val="00715150"/>
    <w:rsid w:val="00722A4D"/>
    <w:rsid w:val="0074301C"/>
    <w:rsid w:val="00781017"/>
    <w:rsid w:val="007D2093"/>
    <w:rsid w:val="00820F8A"/>
    <w:rsid w:val="008B2B76"/>
    <w:rsid w:val="00902B02"/>
    <w:rsid w:val="00991172"/>
    <w:rsid w:val="009B7AD5"/>
    <w:rsid w:val="009C58CE"/>
    <w:rsid w:val="00A52965"/>
    <w:rsid w:val="00A93248"/>
    <w:rsid w:val="00AC0D71"/>
    <w:rsid w:val="00B24F18"/>
    <w:rsid w:val="00B329BB"/>
    <w:rsid w:val="00B3367A"/>
    <w:rsid w:val="00B605CB"/>
    <w:rsid w:val="00B61223"/>
    <w:rsid w:val="00B87258"/>
    <w:rsid w:val="00BA678F"/>
    <w:rsid w:val="00BB64C5"/>
    <w:rsid w:val="00BF0C18"/>
    <w:rsid w:val="00C14136"/>
    <w:rsid w:val="00C15DC5"/>
    <w:rsid w:val="00C845C2"/>
    <w:rsid w:val="00D332B9"/>
    <w:rsid w:val="00D34DD6"/>
    <w:rsid w:val="00D45992"/>
    <w:rsid w:val="00D45FEF"/>
    <w:rsid w:val="00DA4092"/>
    <w:rsid w:val="00DD5379"/>
    <w:rsid w:val="00E27483"/>
    <w:rsid w:val="00EE3708"/>
    <w:rsid w:val="00EF57EA"/>
    <w:rsid w:val="00F672A8"/>
    <w:rsid w:val="00FA5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4F0B1"/>
  <w15:chartTrackingRefBased/>
  <w15:docId w15:val="{5F4BAD33-4A4E-B643-AD1D-001842840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563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p774</dc:creator>
  <cp:keywords/>
  <dc:description/>
  <cp:lastModifiedBy>pp774</cp:lastModifiedBy>
  <cp:revision>13</cp:revision>
  <dcterms:created xsi:type="dcterms:W3CDTF">2022-07-18T06:45:00Z</dcterms:created>
  <dcterms:modified xsi:type="dcterms:W3CDTF">2022-08-02T16:33:00Z</dcterms:modified>
</cp:coreProperties>
</file>